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C49" w:rsidRDefault="00012203" w:rsidP="00B96C49">
      <w:pPr>
        <w:ind w:left="420" w:hanging="420"/>
        <w:rPr>
          <w:sz w:val="18"/>
          <w:szCs w:val="18"/>
        </w:rPr>
      </w:pPr>
      <w:r>
        <w:rPr>
          <w:sz w:val="18"/>
          <w:szCs w:val="18"/>
        </w:rPr>
        <w:t xml:space="preserve">Additional file 1: </w:t>
      </w:r>
      <w:r w:rsidR="005B44A8">
        <w:rPr>
          <w:rFonts w:hint="eastAsia"/>
          <w:sz w:val="18"/>
          <w:szCs w:val="18"/>
        </w:rPr>
        <w:t>Appendix 3</w:t>
      </w:r>
      <w:r w:rsidR="00B96C49">
        <w:rPr>
          <w:rFonts w:hint="eastAsia"/>
          <w:sz w:val="18"/>
          <w:szCs w:val="18"/>
        </w:rPr>
        <w:t xml:space="preserve"> </w:t>
      </w:r>
      <w:bookmarkStart w:id="0" w:name="_GoBack"/>
      <w:bookmarkEnd w:id="0"/>
      <w:r w:rsidR="00B96C49">
        <w:rPr>
          <w:rFonts w:hint="eastAsia"/>
          <w:sz w:val="18"/>
          <w:szCs w:val="18"/>
        </w:rPr>
        <w:t>Postoperative complications</w:t>
      </w:r>
    </w:p>
    <w:tbl>
      <w:tblPr>
        <w:tblW w:w="4873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806"/>
        <w:gridCol w:w="917"/>
        <w:gridCol w:w="606"/>
        <w:gridCol w:w="517"/>
        <w:gridCol w:w="737"/>
        <w:gridCol w:w="593"/>
        <w:gridCol w:w="663"/>
        <w:gridCol w:w="627"/>
        <w:gridCol w:w="846"/>
        <w:gridCol w:w="679"/>
        <w:gridCol w:w="627"/>
        <w:gridCol w:w="682"/>
        <w:gridCol w:w="794"/>
        <w:gridCol w:w="700"/>
        <w:gridCol w:w="441"/>
        <w:gridCol w:w="523"/>
        <w:gridCol w:w="630"/>
        <w:gridCol w:w="1041"/>
        <w:gridCol w:w="834"/>
        <w:gridCol w:w="691"/>
        <w:gridCol w:w="703"/>
        <w:gridCol w:w="560"/>
      </w:tblGrid>
      <w:tr w:rsidR="00A46CEB" w:rsidRPr="00682DC6" w:rsidTr="00F816A4">
        <w:trPr>
          <w:trHeight w:val="1365"/>
        </w:trPr>
        <w:tc>
          <w:tcPr>
            <w:tcW w:w="265" w:type="pct"/>
            <w:vAlign w:val="center"/>
          </w:tcPr>
          <w:p w:rsidR="00A86E75" w:rsidRPr="001F6D13" w:rsidRDefault="00A86E75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References</w:t>
            </w:r>
          </w:p>
        </w:tc>
        <w:tc>
          <w:tcPr>
            <w:tcW w:w="301" w:type="pct"/>
            <w:vAlign w:val="center"/>
          </w:tcPr>
          <w:p w:rsidR="00A86E75" w:rsidRPr="001F6D13" w:rsidRDefault="00A86E75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Approach</w:t>
            </w:r>
          </w:p>
        </w:tc>
        <w:tc>
          <w:tcPr>
            <w:tcW w:w="199" w:type="pct"/>
            <w:vAlign w:val="center"/>
          </w:tcPr>
          <w:p w:rsidR="00A86E75" w:rsidRPr="001F6D13" w:rsidRDefault="00A86E75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n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Total</w:t>
            </w:r>
          </w:p>
        </w:tc>
        <w:tc>
          <w:tcPr>
            <w:tcW w:w="242" w:type="pct"/>
            <w:vAlign w:val="center"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</w:t>
            </w: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eg lymphedema</w:t>
            </w:r>
          </w:p>
        </w:tc>
        <w:tc>
          <w:tcPr>
            <w:tcW w:w="195" w:type="pct"/>
            <w:vAlign w:val="center"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W</w:t>
            </w: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ound infection</w:t>
            </w:r>
          </w:p>
        </w:tc>
        <w:tc>
          <w:tcPr>
            <w:tcW w:w="218" w:type="pct"/>
            <w:vAlign w:val="center"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Urinary tract</w:t>
            </w: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 xml:space="preserve"> infections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febrile morbidity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Pelvic abscess including infected  lymphocele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Wound dehiscence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Incisional hernia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Bowel perforation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Postoperative bleeding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Urinary tract fistula formation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Ileus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Acute renal failure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Ischemic heart disease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Pseudomembranous colitis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Deep vein thrombosis</w:t>
            </w: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 xml:space="preserve"> and pulmonary embolism</w:t>
            </w:r>
          </w:p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DVT/PE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Brachial plexopathy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bturator neuropathy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A86E75" w:rsidRPr="001F6D13" w:rsidRDefault="00A86E75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Ureteral stricture</w:t>
            </w:r>
          </w:p>
        </w:tc>
      </w:tr>
      <w:tr w:rsidR="00A46CEB" w:rsidRPr="00682DC6" w:rsidTr="00F816A4">
        <w:trPr>
          <w:trHeight w:val="465"/>
        </w:trPr>
        <w:tc>
          <w:tcPr>
            <w:tcW w:w="265" w:type="pct"/>
            <w:vMerge w:val="restart"/>
            <w:vAlign w:val="center"/>
          </w:tcPr>
          <w:p w:rsidR="000878AB" w:rsidRPr="001F6D13" w:rsidRDefault="000878AB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0878A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Bogani et al 2014</w:t>
            </w:r>
          </w:p>
        </w:tc>
        <w:tc>
          <w:tcPr>
            <w:tcW w:w="301" w:type="pct"/>
            <w:vAlign w:val="center"/>
          </w:tcPr>
          <w:p w:rsidR="000878AB" w:rsidRPr="001F6D13" w:rsidRDefault="000878AB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0878AB" w:rsidRPr="001F6D13" w:rsidRDefault="000878AB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65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0878AB" w:rsidRPr="001F6D13" w:rsidRDefault="000878AB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4</w:t>
            </w:r>
          </w:p>
        </w:tc>
        <w:tc>
          <w:tcPr>
            <w:tcW w:w="242" w:type="pct"/>
            <w:vAlign w:val="center"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0878AB" w:rsidRPr="001F6D13" w:rsidRDefault="002850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0878AB" w:rsidRPr="001F6D13" w:rsidRDefault="002850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0878AB" w:rsidRPr="001F6D13" w:rsidRDefault="002850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0878AB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65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2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003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003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003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C</w:t>
            </w: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hen et al. 2014</w:t>
            </w:r>
          </w:p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32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44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Ditto et al. 2014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60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60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Frumovitz et al.2007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35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9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  <w:highlight w:val="yellow"/>
              </w:rPr>
            </w:pPr>
            <w:r w:rsidRPr="00F816A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54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7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0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F816A4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F816A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Ghezzi et al. 2007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50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7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F816A4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F816A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48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1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F816A4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F816A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ee et al.2011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24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4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48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6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i et al.2007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90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7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4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35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4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Lim et al. 2013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8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0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4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4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Malzoni et al.2009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65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7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6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62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8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8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Nam et al.2012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263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6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5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7 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2 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263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58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4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7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4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4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7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5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Zakashansky et al.2007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30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5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30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6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--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 w:val="restar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Total</w:t>
            </w: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aparoscopic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732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74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4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3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1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6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6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Open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739</w:t>
            </w: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48</w:t>
            </w:r>
          </w:p>
        </w:tc>
        <w:tc>
          <w:tcPr>
            <w:tcW w:w="242" w:type="pct"/>
            <w:vAlign w:val="center"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7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35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5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5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5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7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8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5</w:t>
            </w:r>
          </w:p>
        </w:tc>
      </w:tr>
      <w:tr w:rsidR="00F816A4" w:rsidRPr="00682DC6" w:rsidTr="00F816A4">
        <w:trPr>
          <w:trHeight w:val="285"/>
        </w:trPr>
        <w:tc>
          <w:tcPr>
            <w:tcW w:w="265" w:type="pct"/>
            <w:vMerge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01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 Value</w:t>
            </w:r>
          </w:p>
        </w:tc>
        <w:tc>
          <w:tcPr>
            <w:tcW w:w="199" w:type="pct"/>
            <w:vAlign w:val="center"/>
          </w:tcPr>
          <w:p w:rsidR="00F816A4" w:rsidRPr="001F6D13" w:rsidRDefault="00F816A4" w:rsidP="005A2E7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242" w:type="pct"/>
            <w:vAlign w:val="center"/>
          </w:tcPr>
          <w:p w:rsidR="00F816A4" w:rsidRPr="001F6D13" w:rsidRDefault="00F816A4" w:rsidP="00822E0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590</w:t>
            </w:r>
          </w:p>
        </w:tc>
        <w:tc>
          <w:tcPr>
            <w:tcW w:w="195" w:type="pct"/>
            <w:vAlign w:val="center"/>
          </w:tcPr>
          <w:p w:rsidR="00F816A4" w:rsidRPr="001F6D13" w:rsidRDefault="00F816A4" w:rsidP="00822E0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4</w:t>
            </w:r>
          </w:p>
        </w:tc>
        <w:tc>
          <w:tcPr>
            <w:tcW w:w="218" w:type="pct"/>
            <w:vAlign w:val="center"/>
          </w:tcPr>
          <w:p w:rsidR="00F816A4" w:rsidRPr="001F6D13" w:rsidRDefault="00F816A4" w:rsidP="00822E0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1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004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F816A4" w:rsidRPr="001F6D13" w:rsidRDefault="00F816A4" w:rsidP="005A2E7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.05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F816A4" w:rsidRPr="001F6D13" w:rsidRDefault="00F816A4" w:rsidP="00822E0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.002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F816A4" w:rsidRPr="001F6D13" w:rsidRDefault="00F816A4" w:rsidP="00822E0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647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F816A4" w:rsidRPr="001F6D13" w:rsidRDefault="00F816A4" w:rsidP="006D03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21</w:t>
            </w:r>
          </w:p>
        </w:tc>
        <w:tc>
          <w:tcPr>
            <w:tcW w:w="261" w:type="pct"/>
            <w:shd w:val="clear" w:color="auto" w:fill="auto"/>
            <w:vAlign w:val="center"/>
            <w:hideMark/>
          </w:tcPr>
          <w:p w:rsidR="00F816A4" w:rsidRPr="001F6D13" w:rsidRDefault="00F816A4" w:rsidP="006D03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61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F816A4" w:rsidRPr="001F6D13" w:rsidRDefault="00F816A4" w:rsidP="006D03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127</w:t>
            </w:r>
          </w:p>
        </w:tc>
        <w:tc>
          <w:tcPr>
            <w:tcW w:w="145" w:type="pct"/>
            <w:shd w:val="clear" w:color="auto" w:fill="auto"/>
            <w:vAlign w:val="center"/>
            <w:hideMark/>
          </w:tcPr>
          <w:p w:rsidR="00F816A4" w:rsidRPr="001F6D13" w:rsidRDefault="00F816A4" w:rsidP="006D037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22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F816A4" w:rsidRPr="001F6D13" w:rsidRDefault="00F816A4" w:rsidP="00A46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.1590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:rsidR="00F816A4" w:rsidRPr="001F6D13" w:rsidRDefault="00F816A4" w:rsidP="00A46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152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:rsidR="00F816A4" w:rsidRPr="001F6D13" w:rsidRDefault="00F816A4" w:rsidP="00A46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12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F816A4" w:rsidRPr="001F6D13" w:rsidRDefault="00F816A4" w:rsidP="00A46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4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F816A4" w:rsidRPr="001F6D13" w:rsidRDefault="00F816A4" w:rsidP="00A46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315</w:t>
            </w:r>
          </w:p>
        </w:tc>
        <w:tc>
          <w:tcPr>
            <w:tcW w:w="231" w:type="pct"/>
            <w:shd w:val="clear" w:color="auto" w:fill="auto"/>
            <w:vAlign w:val="center"/>
            <w:hideMark/>
          </w:tcPr>
          <w:p w:rsidR="00F816A4" w:rsidRPr="001F6D13" w:rsidRDefault="00F816A4" w:rsidP="00A46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558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F816A4" w:rsidRPr="001F6D13" w:rsidRDefault="00F816A4" w:rsidP="00A46CE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</w:pPr>
            <w:r w:rsidRPr="001F6D13">
              <w:rPr>
                <w:rFonts w:ascii="Times New Roman" w:eastAsia="SimSun" w:hAnsi="Times New Roman" w:cs="Times New Roman"/>
                <w:color w:val="000000" w:themeColor="text1"/>
                <w:kern w:val="0"/>
                <w:sz w:val="10"/>
                <w:szCs w:val="10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0"/>
                <w:szCs w:val="10"/>
              </w:rPr>
              <w:t>04</w:t>
            </w:r>
          </w:p>
        </w:tc>
      </w:tr>
    </w:tbl>
    <w:p w:rsidR="001A1F67" w:rsidRPr="001A1F67" w:rsidRDefault="001A1F67" w:rsidP="00A632BE">
      <w:pPr>
        <w:widowControl/>
        <w:jc w:val="left"/>
        <w:rPr>
          <w:szCs w:val="21"/>
        </w:rPr>
      </w:pPr>
    </w:p>
    <w:sectPr w:rsidR="001A1F67" w:rsidRPr="001A1F67" w:rsidSect="001A1F67">
      <w:headerReference w:type="even" r:id="rId7"/>
      <w:head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6EF8" w:rsidRDefault="001E6EF8" w:rsidP="001A1F67">
      <w:r>
        <w:separator/>
      </w:r>
    </w:p>
  </w:endnote>
  <w:endnote w:type="continuationSeparator" w:id="0">
    <w:p w:rsidR="001E6EF8" w:rsidRDefault="001E6EF8" w:rsidP="001A1F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6EF8" w:rsidRDefault="001E6EF8" w:rsidP="001A1F67">
      <w:r>
        <w:separator/>
      </w:r>
    </w:p>
  </w:footnote>
  <w:footnote w:type="continuationSeparator" w:id="0">
    <w:p w:rsidR="001E6EF8" w:rsidRDefault="001E6EF8" w:rsidP="001A1F6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0C0C" w:rsidRDefault="00AB0C0C" w:rsidP="00D81CF6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0C0C" w:rsidRDefault="00AB0C0C" w:rsidP="00D81CF6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1F67"/>
    <w:rsid w:val="00012203"/>
    <w:rsid w:val="000321FA"/>
    <w:rsid w:val="000600CF"/>
    <w:rsid w:val="00063528"/>
    <w:rsid w:val="0007102B"/>
    <w:rsid w:val="000878AB"/>
    <w:rsid w:val="000A29DA"/>
    <w:rsid w:val="000B431A"/>
    <w:rsid w:val="000C0820"/>
    <w:rsid w:val="000C5DD1"/>
    <w:rsid w:val="000E2629"/>
    <w:rsid w:val="00125D1F"/>
    <w:rsid w:val="0013509B"/>
    <w:rsid w:val="0015318D"/>
    <w:rsid w:val="00167F5D"/>
    <w:rsid w:val="00197DC1"/>
    <w:rsid w:val="001A1F67"/>
    <w:rsid w:val="001C6A6B"/>
    <w:rsid w:val="001E13C2"/>
    <w:rsid w:val="001E6EF8"/>
    <w:rsid w:val="001F3648"/>
    <w:rsid w:val="001F4E05"/>
    <w:rsid w:val="001F6D13"/>
    <w:rsid w:val="00221A8E"/>
    <w:rsid w:val="002243B4"/>
    <w:rsid w:val="00236932"/>
    <w:rsid w:val="0027578D"/>
    <w:rsid w:val="002816A7"/>
    <w:rsid w:val="00284A42"/>
    <w:rsid w:val="002850A4"/>
    <w:rsid w:val="002935E5"/>
    <w:rsid w:val="002B3EFA"/>
    <w:rsid w:val="002C40F9"/>
    <w:rsid w:val="002D4852"/>
    <w:rsid w:val="002E29A2"/>
    <w:rsid w:val="002E3FA4"/>
    <w:rsid w:val="002F6BC9"/>
    <w:rsid w:val="003341FA"/>
    <w:rsid w:val="00353109"/>
    <w:rsid w:val="003566DD"/>
    <w:rsid w:val="003657FF"/>
    <w:rsid w:val="00374BA2"/>
    <w:rsid w:val="00386CC9"/>
    <w:rsid w:val="003879D9"/>
    <w:rsid w:val="00394EA9"/>
    <w:rsid w:val="00397533"/>
    <w:rsid w:val="003B5203"/>
    <w:rsid w:val="003C70B4"/>
    <w:rsid w:val="004070F2"/>
    <w:rsid w:val="00426CDE"/>
    <w:rsid w:val="00442A84"/>
    <w:rsid w:val="0046343B"/>
    <w:rsid w:val="004D1B57"/>
    <w:rsid w:val="004E3C48"/>
    <w:rsid w:val="00520CFE"/>
    <w:rsid w:val="0056337D"/>
    <w:rsid w:val="005749D0"/>
    <w:rsid w:val="00586839"/>
    <w:rsid w:val="005906A4"/>
    <w:rsid w:val="00591AFC"/>
    <w:rsid w:val="005A2E79"/>
    <w:rsid w:val="005B44A8"/>
    <w:rsid w:val="005C05F0"/>
    <w:rsid w:val="005C5799"/>
    <w:rsid w:val="005D24D1"/>
    <w:rsid w:val="005E362F"/>
    <w:rsid w:val="005E4D25"/>
    <w:rsid w:val="00600E4C"/>
    <w:rsid w:val="0062672E"/>
    <w:rsid w:val="00653991"/>
    <w:rsid w:val="006545C6"/>
    <w:rsid w:val="006614AC"/>
    <w:rsid w:val="00664A2D"/>
    <w:rsid w:val="0068488C"/>
    <w:rsid w:val="006B622F"/>
    <w:rsid w:val="006D0377"/>
    <w:rsid w:val="006F3F79"/>
    <w:rsid w:val="00776A6A"/>
    <w:rsid w:val="00785353"/>
    <w:rsid w:val="007C4710"/>
    <w:rsid w:val="007D2305"/>
    <w:rsid w:val="007D736F"/>
    <w:rsid w:val="0080147D"/>
    <w:rsid w:val="00806644"/>
    <w:rsid w:val="00807227"/>
    <w:rsid w:val="00822E02"/>
    <w:rsid w:val="008952CA"/>
    <w:rsid w:val="00897892"/>
    <w:rsid w:val="008F6CBB"/>
    <w:rsid w:val="00946583"/>
    <w:rsid w:val="0095005F"/>
    <w:rsid w:val="00993D35"/>
    <w:rsid w:val="009D1B42"/>
    <w:rsid w:val="00A4185D"/>
    <w:rsid w:val="00A46CEB"/>
    <w:rsid w:val="00A632BE"/>
    <w:rsid w:val="00A8647C"/>
    <w:rsid w:val="00A86E75"/>
    <w:rsid w:val="00AB0C0C"/>
    <w:rsid w:val="00AB56FC"/>
    <w:rsid w:val="00AB7A03"/>
    <w:rsid w:val="00AC2BEE"/>
    <w:rsid w:val="00AD242E"/>
    <w:rsid w:val="00AE0F02"/>
    <w:rsid w:val="00AE7AFF"/>
    <w:rsid w:val="00AF3815"/>
    <w:rsid w:val="00AF3B20"/>
    <w:rsid w:val="00AF53BB"/>
    <w:rsid w:val="00AF7746"/>
    <w:rsid w:val="00B1446C"/>
    <w:rsid w:val="00B33B7D"/>
    <w:rsid w:val="00B37348"/>
    <w:rsid w:val="00B74230"/>
    <w:rsid w:val="00B9305D"/>
    <w:rsid w:val="00B96C49"/>
    <w:rsid w:val="00BB2624"/>
    <w:rsid w:val="00BB297C"/>
    <w:rsid w:val="00BB3A52"/>
    <w:rsid w:val="00BB3E8D"/>
    <w:rsid w:val="00BF44FD"/>
    <w:rsid w:val="00C100C2"/>
    <w:rsid w:val="00C11323"/>
    <w:rsid w:val="00C175B6"/>
    <w:rsid w:val="00C20F8E"/>
    <w:rsid w:val="00C24DE2"/>
    <w:rsid w:val="00C40FCA"/>
    <w:rsid w:val="00CA62DC"/>
    <w:rsid w:val="00CE3F62"/>
    <w:rsid w:val="00CF7D00"/>
    <w:rsid w:val="00D110D0"/>
    <w:rsid w:val="00D2443F"/>
    <w:rsid w:val="00D40B26"/>
    <w:rsid w:val="00D81CF6"/>
    <w:rsid w:val="00DE1B87"/>
    <w:rsid w:val="00E13E50"/>
    <w:rsid w:val="00E15880"/>
    <w:rsid w:val="00E20F31"/>
    <w:rsid w:val="00E330A7"/>
    <w:rsid w:val="00E3315D"/>
    <w:rsid w:val="00E4013C"/>
    <w:rsid w:val="00E463EF"/>
    <w:rsid w:val="00E8418B"/>
    <w:rsid w:val="00ED4DA6"/>
    <w:rsid w:val="00EE70B7"/>
    <w:rsid w:val="00F2687B"/>
    <w:rsid w:val="00F31EE4"/>
    <w:rsid w:val="00F46D3C"/>
    <w:rsid w:val="00F816A4"/>
    <w:rsid w:val="00FA5084"/>
    <w:rsid w:val="00FD3FB1"/>
    <w:rsid w:val="00FD73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B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A1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1F6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A1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A1F67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230"/>
  </w:style>
  <w:style w:type="paragraph" w:styleId="CommentText">
    <w:name w:val="annotation text"/>
    <w:basedOn w:val="Normal"/>
    <w:link w:val="CommentTextChar"/>
    <w:uiPriority w:val="99"/>
    <w:semiHidden/>
    <w:unhideWhenUsed/>
    <w:rsid w:val="00B74230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23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23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23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230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B9305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B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A1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1F6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A1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A1F67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230"/>
  </w:style>
  <w:style w:type="paragraph" w:styleId="CommentText">
    <w:name w:val="annotation text"/>
    <w:basedOn w:val="Normal"/>
    <w:link w:val="CommentTextChar"/>
    <w:uiPriority w:val="99"/>
    <w:semiHidden/>
    <w:unhideWhenUsed/>
    <w:rsid w:val="00B74230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23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23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23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230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B9305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1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DC2840-44F7-48B3-A1CC-45C07FD02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</dc:creator>
  <cp:lastModifiedBy>lacosta</cp:lastModifiedBy>
  <cp:revision>8</cp:revision>
  <dcterms:created xsi:type="dcterms:W3CDTF">2015-04-30T17:04:00Z</dcterms:created>
  <dcterms:modified xsi:type="dcterms:W3CDTF">2015-10-17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